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4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3"/>
        <w:gridCol w:w="1479"/>
        <w:gridCol w:w="1662"/>
        <w:gridCol w:w="1231"/>
        <w:gridCol w:w="215"/>
      </w:tblGrid>
      <w:tr w:rsidR="00A45B1D" w:rsidRPr="007C1030" w14:paraId="5C0A274D" w14:textId="77777777" w:rsidTr="00A45B1D">
        <w:trPr>
          <w:gridAfter w:val="1"/>
          <w:wAfter w:w="215" w:type="dxa"/>
          <w:trHeight w:val="340"/>
        </w:trPr>
        <w:tc>
          <w:tcPr>
            <w:tcW w:w="52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59AE" w14:textId="1032AD18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/>
              </w:rPr>
            </w:pPr>
            <w:bookmarkStart w:id="0" w:name="_GoBack"/>
            <w:bookmarkEnd w:id="0"/>
            <w:r w:rsidRPr="007C103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/>
              </w:rPr>
              <w:t xml:space="preserve">Table </w:t>
            </w:r>
            <w:proofErr w:type="spellStart"/>
            <w:r w:rsidRPr="007C103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/>
              </w:rPr>
              <w:t>S</w:t>
            </w:r>
            <w:r w:rsidR="00A375E2" w:rsidRPr="007C103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/>
              </w:rPr>
              <w:t>1</w:t>
            </w:r>
            <w:r w:rsidR="00591AD7" w:rsidRPr="007C103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/>
              </w:rPr>
              <w:t>2</w:t>
            </w:r>
            <w:proofErr w:type="spellEnd"/>
            <w:r w:rsidRPr="007C103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/>
              </w:rPr>
              <w:t xml:space="preserve">. Genomes with </w:t>
            </w:r>
            <w:proofErr w:type="spellStart"/>
            <w:r w:rsidRPr="007C103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/>
              </w:rPr>
              <w:t>SNPs</w:t>
            </w:r>
            <w:proofErr w:type="spellEnd"/>
            <w:r w:rsidRPr="007C103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/>
              </w:rPr>
              <w:t xml:space="preserve"> ranging 171 to 802</w:t>
            </w:r>
          </w:p>
        </w:tc>
      </w:tr>
      <w:tr w:rsidR="00A45B1D" w:rsidRPr="007C1030" w14:paraId="569A394F" w14:textId="77777777" w:rsidTr="00A45B1D">
        <w:trPr>
          <w:trHeight w:val="320"/>
        </w:trPr>
        <w:tc>
          <w:tcPr>
            <w:tcW w:w="8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928C91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Strain ID</w:t>
            </w:r>
          </w:p>
        </w:tc>
        <w:tc>
          <w:tcPr>
            <w:tcW w:w="14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27571D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Source</w:t>
            </w:r>
          </w:p>
        </w:tc>
        <w:tc>
          <w:tcPr>
            <w:tcW w:w="16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45D578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Origin</w:t>
            </w:r>
          </w:p>
        </w:tc>
        <w:tc>
          <w:tcPr>
            <w:tcW w:w="1446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1B1FA8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Year isolation</w:t>
            </w:r>
          </w:p>
        </w:tc>
      </w:tr>
      <w:tr w:rsidR="00A45B1D" w:rsidRPr="007C1030" w14:paraId="2CBC7123" w14:textId="77777777" w:rsidTr="00A45B1D">
        <w:trPr>
          <w:trHeight w:val="340"/>
        </w:trPr>
        <w:tc>
          <w:tcPr>
            <w:tcW w:w="8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957E43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19C622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D2A826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896A36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A45B1D" w:rsidRPr="007C1030" w14:paraId="16C0AA39" w14:textId="77777777" w:rsidTr="00A45B1D">
        <w:trPr>
          <w:trHeight w:val="32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052F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25C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CC221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2E9A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Bolzano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8FC7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017</w:t>
            </w:r>
          </w:p>
        </w:tc>
      </w:tr>
      <w:tr w:rsidR="00A45B1D" w:rsidRPr="007C1030" w14:paraId="770D5786" w14:textId="77777777" w:rsidTr="00A45B1D">
        <w:trPr>
          <w:trHeight w:val="32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19E1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252A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0D064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4559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49F0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018</w:t>
            </w:r>
          </w:p>
        </w:tc>
      </w:tr>
      <w:tr w:rsidR="00A45B1D" w:rsidRPr="007C1030" w14:paraId="4E399805" w14:textId="77777777" w:rsidTr="00A45B1D">
        <w:trPr>
          <w:trHeight w:val="32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99A1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252C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98956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6589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0292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018</w:t>
            </w:r>
          </w:p>
        </w:tc>
      </w:tr>
      <w:tr w:rsidR="00A45B1D" w:rsidRPr="007C1030" w14:paraId="2FA8F86D" w14:textId="77777777" w:rsidTr="00A45B1D">
        <w:trPr>
          <w:trHeight w:val="32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D0C2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253A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A6D41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3B18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D172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018</w:t>
            </w:r>
          </w:p>
        </w:tc>
      </w:tr>
      <w:tr w:rsidR="00A45B1D" w:rsidRPr="007C1030" w14:paraId="0BF7C52D" w14:textId="77777777" w:rsidTr="00A45B1D">
        <w:trPr>
          <w:trHeight w:val="32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4AAA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253B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FFFCC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1D1D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A7E4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018</w:t>
            </w:r>
          </w:p>
        </w:tc>
      </w:tr>
      <w:tr w:rsidR="00A45B1D" w:rsidRPr="007C1030" w14:paraId="5FCBDB33" w14:textId="77777777" w:rsidTr="00A45B1D">
        <w:trPr>
          <w:trHeight w:val="32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FFD4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253C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A2F80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FFEA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Bresso</w:t>
            </w:r>
            <w:proofErr w:type="spellEnd"/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999C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018</w:t>
            </w:r>
          </w:p>
        </w:tc>
      </w:tr>
      <w:tr w:rsidR="00A45B1D" w:rsidRPr="007C1030" w14:paraId="25CA0AB0" w14:textId="77777777" w:rsidTr="00A45B1D">
        <w:trPr>
          <w:trHeight w:val="32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1217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45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3B8AD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80CB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esano</w:t>
            </w:r>
            <w:proofErr w:type="spellEnd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Maderno</w:t>
            </w:r>
            <w:proofErr w:type="spellEnd"/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9AB36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007</w:t>
            </w:r>
          </w:p>
        </w:tc>
      </w:tr>
      <w:tr w:rsidR="00A45B1D" w:rsidRPr="007C1030" w14:paraId="5B46FDAC" w14:textId="77777777" w:rsidTr="00A45B1D">
        <w:trPr>
          <w:trHeight w:val="32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D422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40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F0029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D645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esano</w:t>
            </w:r>
            <w:proofErr w:type="spellEnd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Maderno</w:t>
            </w:r>
            <w:proofErr w:type="spellEnd"/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A09CF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007</w:t>
            </w:r>
          </w:p>
        </w:tc>
      </w:tr>
      <w:tr w:rsidR="00A45B1D" w:rsidRPr="007C1030" w14:paraId="58F5DA2A" w14:textId="77777777" w:rsidTr="00A45B1D">
        <w:trPr>
          <w:trHeight w:val="32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A785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2A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D72B6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57FB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esano</w:t>
            </w:r>
            <w:proofErr w:type="spellEnd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Maderno</w:t>
            </w:r>
            <w:proofErr w:type="spellEnd"/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A03EF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007</w:t>
            </w:r>
          </w:p>
        </w:tc>
      </w:tr>
      <w:tr w:rsidR="00A45B1D" w:rsidRPr="007C1030" w14:paraId="06863C89" w14:textId="77777777" w:rsidTr="00A45B1D">
        <w:trPr>
          <w:trHeight w:val="32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5E4A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1A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11F57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1A02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esano</w:t>
            </w:r>
            <w:proofErr w:type="spellEnd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Maderno</w:t>
            </w:r>
            <w:proofErr w:type="spellEnd"/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8A8E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007</w:t>
            </w:r>
          </w:p>
        </w:tc>
      </w:tr>
      <w:tr w:rsidR="00A45B1D" w:rsidRPr="007C1030" w14:paraId="7D826185" w14:textId="77777777" w:rsidTr="00A45B1D">
        <w:trPr>
          <w:trHeight w:val="32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0A2A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51A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BE883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E213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esano</w:t>
            </w:r>
            <w:proofErr w:type="spellEnd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Maderno</w:t>
            </w:r>
            <w:proofErr w:type="spellEnd"/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4CFBC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007</w:t>
            </w:r>
          </w:p>
        </w:tc>
      </w:tr>
      <w:tr w:rsidR="00A45B1D" w:rsidRPr="007C1030" w14:paraId="69876BEB" w14:textId="77777777" w:rsidTr="00A45B1D">
        <w:trPr>
          <w:trHeight w:val="32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1FD5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8C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5F33E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423B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esano</w:t>
            </w:r>
            <w:proofErr w:type="spellEnd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Maderno</w:t>
            </w:r>
            <w:proofErr w:type="spellEnd"/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68774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008</w:t>
            </w:r>
          </w:p>
        </w:tc>
      </w:tr>
      <w:tr w:rsidR="00A45B1D" w:rsidRPr="007C1030" w14:paraId="4E41D840" w14:textId="77777777" w:rsidTr="00A45B1D">
        <w:trPr>
          <w:trHeight w:val="32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FD1A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60A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1830B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2A78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esano</w:t>
            </w:r>
            <w:proofErr w:type="spellEnd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Maderno</w:t>
            </w:r>
            <w:proofErr w:type="spellEnd"/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2FF87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008</w:t>
            </w:r>
          </w:p>
        </w:tc>
      </w:tr>
      <w:tr w:rsidR="00A45B1D" w:rsidRPr="007C1030" w14:paraId="1D6A10E4" w14:textId="77777777" w:rsidTr="00A45B1D">
        <w:trPr>
          <w:trHeight w:val="32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F2E7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23C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07815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BA9B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esena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CB9D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016</w:t>
            </w:r>
          </w:p>
        </w:tc>
      </w:tr>
      <w:tr w:rsidR="00A45B1D" w:rsidRPr="007C1030" w14:paraId="025FB218" w14:textId="77777777" w:rsidTr="00A45B1D">
        <w:trPr>
          <w:trHeight w:val="32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BFEA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84C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D399E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326D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omo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32C7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017</w:t>
            </w:r>
          </w:p>
        </w:tc>
      </w:tr>
      <w:tr w:rsidR="00A45B1D" w:rsidRPr="007C1030" w14:paraId="54BF70EA" w14:textId="77777777" w:rsidTr="00A45B1D">
        <w:trPr>
          <w:trHeight w:val="32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063B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762A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BD22A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5FBD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omo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9E44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017</w:t>
            </w:r>
          </w:p>
        </w:tc>
      </w:tr>
      <w:tr w:rsidR="00A45B1D" w:rsidRPr="007C1030" w14:paraId="1CB68839" w14:textId="77777777" w:rsidTr="00A45B1D">
        <w:trPr>
          <w:trHeight w:val="32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B585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15C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F9A78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9754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Milano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5206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017</w:t>
            </w:r>
          </w:p>
        </w:tc>
      </w:tr>
      <w:tr w:rsidR="00A45B1D" w:rsidRPr="007C1030" w14:paraId="4A8521E1" w14:textId="77777777" w:rsidTr="00A45B1D">
        <w:trPr>
          <w:trHeight w:val="32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B698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C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DAE6C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50D5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Roma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CEED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007</w:t>
            </w:r>
          </w:p>
        </w:tc>
      </w:tr>
      <w:tr w:rsidR="00A45B1D" w:rsidRPr="007C1030" w14:paraId="41AC4DBD" w14:textId="77777777" w:rsidTr="00A45B1D">
        <w:trPr>
          <w:trHeight w:val="32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8F06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00C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8D4A9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3E6C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Verona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85B5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011</w:t>
            </w:r>
          </w:p>
        </w:tc>
      </w:tr>
      <w:tr w:rsidR="00A45B1D" w:rsidRPr="007C1030" w14:paraId="5CBB9DCB" w14:textId="77777777" w:rsidTr="00A45B1D">
        <w:trPr>
          <w:trHeight w:val="32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3576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UL00012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B5A0" w14:textId="77777777" w:rsidR="00A45B1D" w:rsidRPr="007C1030" w:rsidRDefault="00A45B1D" w:rsidP="00A45B1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nvironmenta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9915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B24B" w14:textId="77777777" w:rsidR="00A45B1D" w:rsidRPr="007C1030" w:rsidRDefault="00A45B1D" w:rsidP="00A45B1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93</w:t>
            </w:r>
          </w:p>
        </w:tc>
      </w:tr>
    </w:tbl>
    <w:p w14:paraId="20973C93" w14:textId="0CB0833B" w:rsidR="00A45B1D" w:rsidRPr="007C1030" w:rsidRDefault="00A45B1D">
      <w:pPr>
        <w:rPr>
          <w:b/>
          <w:sz w:val="20"/>
          <w:szCs w:val="20"/>
          <w:lang w:val="en-GB"/>
        </w:rPr>
        <w:sectPr w:rsidR="00A45B1D" w:rsidRPr="007C1030" w:rsidSect="00A45B1D">
          <w:pgSz w:w="11901" w:h="16817"/>
          <w:pgMar w:top="1418" w:right="561" w:bottom="1134" w:left="1134" w:header="709" w:footer="709" w:gutter="0"/>
          <w:cols w:space="708"/>
          <w:docGrid w:linePitch="360"/>
        </w:sectPr>
      </w:pPr>
    </w:p>
    <w:p w14:paraId="21B7034B" w14:textId="313C764E" w:rsidR="00283D19" w:rsidRPr="007C1030" w:rsidRDefault="00283D19" w:rsidP="00D53B0C">
      <w:pPr>
        <w:rPr>
          <w:sz w:val="20"/>
          <w:szCs w:val="20"/>
          <w:lang w:val="en-GB"/>
        </w:rPr>
      </w:pPr>
    </w:p>
    <w:sectPr w:rsidR="00283D19" w:rsidRPr="007C1030" w:rsidSect="0071118B">
      <w:pgSz w:w="16817" w:h="11901" w:orient="landscape"/>
      <w:pgMar w:top="561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8649E5" w14:textId="77777777" w:rsidR="00CC685C" w:rsidRDefault="00CC685C" w:rsidP="007C7A49">
      <w:r>
        <w:separator/>
      </w:r>
    </w:p>
  </w:endnote>
  <w:endnote w:type="continuationSeparator" w:id="0">
    <w:p w14:paraId="404115A1" w14:textId="77777777" w:rsidR="00CC685C" w:rsidRDefault="00CC685C" w:rsidP="007C7A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‚l‚r –¾’©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‚l‚r ƒSƒVƒbƒN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00D724" w14:textId="77777777" w:rsidR="00CC685C" w:rsidRDefault="00CC685C" w:rsidP="007C7A49">
      <w:r>
        <w:separator/>
      </w:r>
    </w:p>
  </w:footnote>
  <w:footnote w:type="continuationSeparator" w:id="0">
    <w:p w14:paraId="5C70A6A2" w14:textId="77777777" w:rsidR="00CC685C" w:rsidRDefault="00CC685C" w:rsidP="007C7A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B23"/>
    <w:rsid w:val="00017542"/>
    <w:rsid w:val="00066839"/>
    <w:rsid w:val="00071A29"/>
    <w:rsid w:val="000942BE"/>
    <w:rsid w:val="000B40E0"/>
    <w:rsid w:val="00106E82"/>
    <w:rsid w:val="00116706"/>
    <w:rsid w:val="001370DA"/>
    <w:rsid w:val="00142433"/>
    <w:rsid w:val="00191608"/>
    <w:rsid w:val="001B32E4"/>
    <w:rsid w:val="002257F9"/>
    <w:rsid w:val="0023681B"/>
    <w:rsid w:val="002500A9"/>
    <w:rsid w:val="002720AB"/>
    <w:rsid w:val="00283D19"/>
    <w:rsid w:val="002F1E03"/>
    <w:rsid w:val="003171F4"/>
    <w:rsid w:val="00431357"/>
    <w:rsid w:val="00530C86"/>
    <w:rsid w:val="005323EC"/>
    <w:rsid w:val="005461CD"/>
    <w:rsid w:val="00573431"/>
    <w:rsid w:val="00591AD7"/>
    <w:rsid w:val="00596001"/>
    <w:rsid w:val="005C435B"/>
    <w:rsid w:val="005E34FF"/>
    <w:rsid w:val="006154CD"/>
    <w:rsid w:val="006303E7"/>
    <w:rsid w:val="006627C4"/>
    <w:rsid w:val="00677FF2"/>
    <w:rsid w:val="006A3DEE"/>
    <w:rsid w:val="0071118B"/>
    <w:rsid w:val="00735A40"/>
    <w:rsid w:val="0074483B"/>
    <w:rsid w:val="007464C2"/>
    <w:rsid w:val="00766FDC"/>
    <w:rsid w:val="0078682C"/>
    <w:rsid w:val="007C1030"/>
    <w:rsid w:val="007C7A49"/>
    <w:rsid w:val="007F239E"/>
    <w:rsid w:val="00807446"/>
    <w:rsid w:val="00826162"/>
    <w:rsid w:val="0083485C"/>
    <w:rsid w:val="00880D94"/>
    <w:rsid w:val="008816BC"/>
    <w:rsid w:val="00892B0F"/>
    <w:rsid w:val="008A0C08"/>
    <w:rsid w:val="008D21B4"/>
    <w:rsid w:val="008F06A0"/>
    <w:rsid w:val="0090302C"/>
    <w:rsid w:val="00951124"/>
    <w:rsid w:val="009519CF"/>
    <w:rsid w:val="00994F22"/>
    <w:rsid w:val="00A07629"/>
    <w:rsid w:val="00A375E2"/>
    <w:rsid w:val="00A45B1D"/>
    <w:rsid w:val="00A633AF"/>
    <w:rsid w:val="00A75AE1"/>
    <w:rsid w:val="00A96AE4"/>
    <w:rsid w:val="00AB0B23"/>
    <w:rsid w:val="00AD00B8"/>
    <w:rsid w:val="00AF6787"/>
    <w:rsid w:val="00B11362"/>
    <w:rsid w:val="00B93DAA"/>
    <w:rsid w:val="00BB1295"/>
    <w:rsid w:val="00BC79EC"/>
    <w:rsid w:val="00BD2301"/>
    <w:rsid w:val="00BE5A18"/>
    <w:rsid w:val="00C54113"/>
    <w:rsid w:val="00CC685C"/>
    <w:rsid w:val="00CC6987"/>
    <w:rsid w:val="00CE21B2"/>
    <w:rsid w:val="00D04878"/>
    <w:rsid w:val="00D30AEC"/>
    <w:rsid w:val="00D3179F"/>
    <w:rsid w:val="00D347AA"/>
    <w:rsid w:val="00D53B0C"/>
    <w:rsid w:val="00D7171E"/>
    <w:rsid w:val="00D760F1"/>
    <w:rsid w:val="00DA3163"/>
    <w:rsid w:val="00DA50F9"/>
    <w:rsid w:val="00DA75F4"/>
    <w:rsid w:val="00DD6D01"/>
    <w:rsid w:val="00DE7B92"/>
    <w:rsid w:val="00E07B8F"/>
    <w:rsid w:val="00E11219"/>
    <w:rsid w:val="00E7451B"/>
    <w:rsid w:val="00E82054"/>
    <w:rsid w:val="00E87724"/>
    <w:rsid w:val="00EB3692"/>
    <w:rsid w:val="00ED371A"/>
    <w:rsid w:val="00EE3E16"/>
    <w:rsid w:val="00F25C10"/>
    <w:rsid w:val="00FB6216"/>
    <w:rsid w:val="00FF6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6585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B0B2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7A49"/>
  </w:style>
  <w:style w:type="paragraph" w:styleId="Footer">
    <w:name w:val="footer"/>
    <w:basedOn w:val="Normal"/>
    <w:link w:val="Foot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7A49"/>
  </w:style>
  <w:style w:type="paragraph" w:styleId="BalloonText">
    <w:name w:val="Balloon Text"/>
    <w:basedOn w:val="Normal"/>
    <w:link w:val="BalloonTextChar"/>
    <w:uiPriority w:val="99"/>
    <w:semiHidden/>
    <w:unhideWhenUsed/>
    <w:rsid w:val="00DE7B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B9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07B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B0B2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7A49"/>
  </w:style>
  <w:style w:type="paragraph" w:styleId="Footer">
    <w:name w:val="footer"/>
    <w:basedOn w:val="Normal"/>
    <w:link w:val="Foot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7A49"/>
  </w:style>
  <w:style w:type="paragraph" w:styleId="BalloonText">
    <w:name w:val="Balloon Text"/>
    <w:basedOn w:val="Normal"/>
    <w:link w:val="BalloonTextChar"/>
    <w:uiPriority w:val="99"/>
    <w:semiHidden/>
    <w:unhideWhenUsed/>
    <w:rsid w:val="00DE7B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B9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07B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9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0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8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2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</dc:creator>
  <cp:keywords/>
  <dc:description/>
  <cp:lastModifiedBy>TUDQC-173:1:rec-022-1</cp:lastModifiedBy>
  <cp:revision>37</cp:revision>
  <dcterms:created xsi:type="dcterms:W3CDTF">2020-04-08T07:06:00Z</dcterms:created>
  <dcterms:modified xsi:type="dcterms:W3CDTF">2022-02-23T03:50:00Z</dcterms:modified>
</cp:coreProperties>
</file>